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30DC7" w14:textId="77777777" w:rsidR="00C03EB6" w:rsidRDefault="00C03EB6" w:rsidP="007C1537">
      <w:pPr>
        <w:rPr>
          <w:rFonts w:ascii="Calibri" w:hAnsi="Calibri" w:cs="Calibri"/>
          <w:b/>
          <w:bCs/>
        </w:rPr>
      </w:pPr>
    </w:p>
    <w:p w14:paraId="45D65830" w14:textId="6D792C3D" w:rsidR="007C1537" w:rsidRPr="00B42414" w:rsidRDefault="007C1537" w:rsidP="007C1537">
      <w:pPr>
        <w:rPr>
          <w:rFonts w:ascii="Calibri" w:hAnsi="Calibri" w:cs="Calibri"/>
        </w:rPr>
      </w:pPr>
      <w:r w:rsidRPr="00B42414">
        <w:rPr>
          <w:rFonts w:ascii="Calibri" w:hAnsi="Calibri" w:cs="Calibri"/>
          <w:b/>
          <w:bCs/>
        </w:rPr>
        <w:t>Appendix 1</w:t>
      </w:r>
      <w:r w:rsidR="00B42414" w:rsidRPr="00B42414">
        <w:rPr>
          <w:rFonts w:ascii="Calibri" w:hAnsi="Calibri" w:cs="Calibri"/>
          <w:b/>
          <w:bCs/>
        </w:rPr>
        <w:t>.</w:t>
      </w:r>
      <w:r w:rsidRPr="00B42414">
        <w:rPr>
          <w:rFonts w:ascii="Calibri" w:hAnsi="Calibri" w:cs="Calibri"/>
        </w:rPr>
        <w:t xml:space="preserve"> Schedule of </w:t>
      </w:r>
      <w:r w:rsidR="00B42414" w:rsidRPr="00B42414">
        <w:rPr>
          <w:rFonts w:ascii="Calibri" w:hAnsi="Calibri" w:cs="Calibri"/>
        </w:rPr>
        <w:t>v</w:t>
      </w:r>
      <w:r w:rsidRPr="00B42414">
        <w:rPr>
          <w:rFonts w:ascii="Calibri" w:hAnsi="Calibri" w:cs="Calibri"/>
        </w:rPr>
        <w:t>isits and assessments</w:t>
      </w:r>
    </w:p>
    <w:tbl>
      <w:tblPr>
        <w:tblpPr w:leftFromText="180" w:rightFromText="180" w:vertAnchor="page" w:horzAnchor="margin" w:tblpY="2415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1241"/>
        <w:gridCol w:w="1176"/>
        <w:gridCol w:w="519"/>
        <w:gridCol w:w="519"/>
        <w:gridCol w:w="520"/>
        <w:gridCol w:w="520"/>
        <w:gridCol w:w="520"/>
        <w:gridCol w:w="520"/>
        <w:gridCol w:w="520"/>
        <w:gridCol w:w="516"/>
      </w:tblGrid>
      <w:tr w:rsidR="007C1537" w:rsidRPr="007C1537" w14:paraId="1B93F5E2" w14:textId="77777777" w:rsidTr="00B42414">
        <w:tc>
          <w:tcPr>
            <w:tcW w:w="1358" w:type="pct"/>
            <w:shd w:val="clear" w:color="auto" w:fill="BFBFBF"/>
          </w:tcPr>
          <w:p w14:paraId="4B02109D" w14:textId="77777777" w:rsidR="007C1537" w:rsidRPr="00B42414" w:rsidRDefault="007C1537" w:rsidP="00B42414">
            <w:pPr>
              <w:spacing w:line="480" w:lineRule="auto"/>
              <w:rPr>
                <w:rFonts w:ascii="Calibri" w:hAnsi="Calibri" w:cs="Calibri"/>
                <w:b/>
                <w:i/>
                <w:iCs/>
              </w:rPr>
            </w:pPr>
            <w:r w:rsidRPr="00B42414">
              <w:rPr>
                <w:rFonts w:ascii="Calibri" w:hAnsi="Calibri" w:cs="Calibri"/>
                <w:b/>
                <w:i/>
                <w:iCs/>
              </w:rPr>
              <w:t>Visit</w:t>
            </w:r>
          </w:p>
        </w:tc>
        <w:tc>
          <w:tcPr>
            <w:tcW w:w="688" w:type="pct"/>
            <w:shd w:val="clear" w:color="auto" w:fill="BFBFBF"/>
          </w:tcPr>
          <w:p w14:paraId="29443572" w14:textId="77777777" w:rsidR="007C1537" w:rsidRPr="007C1537" w:rsidRDefault="007C1537" w:rsidP="00B4241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0</w:t>
            </w:r>
          </w:p>
          <w:p w14:paraId="38C32B29" w14:textId="4C374755" w:rsidR="007C1537" w:rsidRPr="007C1537" w:rsidRDefault="00B42414" w:rsidP="00B4241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="007C1537" w:rsidRPr="007C1537">
              <w:rPr>
                <w:rFonts w:ascii="Calibri" w:hAnsi="Calibri" w:cs="Calibri"/>
              </w:rPr>
              <w:t>Screening</w:t>
            </w:r>
          </w:p>
          <w:p w14:paraId="325B8815" w14:textId="35D38689" w:rsidR="007C1537" w:rsidRPr="007C1537" w:rsidRDefault="007C1537" w:rsidP="00B4241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Phase</w:t>
            </w:r>
            <w:r w:rsidR="00B42414">
              <w:rPr>
                <w:rFonts w:ascii="Calibri" w:hAnsi="Calibri" w:cs="Calibri"/>
              </w:rPr>
              <w:t>)</w:t>
            </w:r>
          </w:p>
        </w:tc>
        <w:tc>
          <w:tcPr>
            <w:tcW w:w="652" w:type="pct"/>
            <w:shd w:val="clear" w:color="auto" w:fill="BFBFBF"/>
          </w:tcPr>
          <w:p w14:paraId="7C804C57" w14:textId="77777777" w:rsidR="007C1537" w:rsidRPr="007C1537" w:rsidRDefault="007C1537" w:rsidP="00B4241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1</w:t>
            </w:r>
          </w:p>
          <w:p w14:paraId="60FDA714" w14:textId="57B89C2D" w:rsidR="007C1537" w:rsidRPr="007C1537" w:rsidRDefault="00B42414" w:rsidP="00B42414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="007C1537" w:rsidRPr="007C1537">
              <w:rPr>
                <w:rFonts w:ascii="Calibri" w:hAnsi="Calibri" w:cs="Calibri"/>
              </w:rPr>
              <w:t>Baseline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88" w:type="pct"/>
            <w:shd w:val="clear" w:color="auto" w:fill="BFBFBF"/>
          </w:tcPr>
          <w:p w14:paraId="7DFFA5AB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2</w:t>
            </w:r>
          </w:p>
        </w:tc>
        <w:tc>
          <w:tcPr>
            <w:tcW w:w="288" w:type="pct"/>
            <w:shd w:val="clear" w:color="auto" w:fill="BFBFBF"/>
          </w:tcPr>
          <w:p w14:paraId="5383978B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3</w:t>
            </w:r>
          </w:p>
        </w:tc>
        <w:tc>
          <w:tcPr>
            <w:tcW w:w="288" w:type="pct"/>
            <w:shd w:val="clear" w:color="auto" w:fill="BFBFBF"/>
          </w:tcPr>
          <w:p w14:paraId="7A59843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4</w:t>
            </w:r>
          </w:p>
        </w:tc>
        <w:tc>
          <w:tcPr>
            <w:tcW w:w="288" w:type="pct"/>
            <w:shd w:val="clear" w:color="auto" w:fill="BFBFBF"/>
          </w:tcPr>
          <w:p w14:paraId="573302B5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5</w:t>
            </w:r>
          </w:p>
        </w:tc>
        <w:tc>
          <w:tcPr>
            <w:tcW w:w="288" w:type="pct"/>
            <w:shd w:val="clear" w:color="auto" w:fill="BFBFBF"/>
          </w:tcPr>
          <w:p w14:paraId="5AFBBEFB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6</w:t>
            </w:r>
          </w:p>
        </w:tc>
        <w:tc>
          <w:tcPr>
            <w:tcW w:w="288" w:type="pct"/>
            <w:shd w:val="clear" w:color="auto" w:fill="BFBFBF"/>
          </w:tcPr>
          <w:p w14:paraId="06DA8C3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7</w:t>
            </w:r>
          </w:p>
        </w:tc>
        <w:tc>
          <w:tcPr>
            <w:tcW w:w="288" w:type="pct"/>
            <w:shd w:val="clear" w:color="auto" w:fill="BFBFBF"/>
          </w:tcPr>
          <w:p w14:paraId="0942A69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8</w:t>
            </w:r>
          </w:p>
        </w:tc>
        <w:tc>
          <w:tcPr>
            <w:tcW w:w="286" w:type="pct"/>
            <w:shd w:val="clear" w:color="auto" w:fill="BFBFBF"/>
          </w:tcPr>
          <w:p w14:paraId="5CFE1C6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9</w:t>
            </w:r>
          </w:p>
        </w:tc>
      </w:tr>
      <w:tr w:rsidR="00B42414" w:rsidRPr="007C1537" w14:paraId="27C0A5B9" w14:textId="77777777" w:rsidTr="00B42414">
        <w:trPr>
          <w:trHeight w:val="92"/>
        </w:trPr>
        <w:tc>
          <w:tcPr>
            <w:tcW w:w="1358" w:type="pct"/>
            <w:shd w:val="clear" w:color="auto" w:fill="AEAAAA"/>
          </w:tcPr>
          <w:p w14:paraId="164C9281" w14:textId="750B43DC" w:rsidR="007C1537" w:rsidRPr="00B42414" w:rsidRDefault="00B42414" w:rsidP="00B42414">
            <w:pPr>
              <w:spacing w:line="480" w:lineRule="auto"/>
              <w:rPr>
                <w:rFonts w:ascii="Calibri" w:hAnsi="Calibri" w:cs="Calibri"/>
                <w:b/>
                <w:i/>
                <w:iCs/>
              </w:rPr>
            </w:pPr>
            <w:r>
              <w:rPr>
                <w:rFonts w:ascii="Calibri" w:hAnsi="Calibri" w:cs="Calibri"/>
                <w:b/>
                <w:i/>
                <w:iCs/>
              </w:rPr>
              <w:t>Week</w:t>
            </w:r>
          </w:p>
        </w:tc>
        <w:tc>
          <w:tcPr>
            <w:tcW w:w="688" w:type="pct"/>
            <w:shd w:val="clear" w:color="auto" w:fill="AEAAAA"/>
          </w:tcPr>
          <w:p w14:paraId="129D299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EAAAA"/>
          </w:tcPr>
          <w:p w14:paraId="32507D3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0</w:t>
            </w:r>
          </w:p>
        </w:tc>
        <w:tc>
          <w:tcPr>
            <w:tcW w:w="288" w:type="pct"/>
            <w:shd w:val="clear" w:color="auto" w:fill="AEAAAA"/>
          </w:tcPr>
          <w:p w14:paraId="54DF684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1</w:t>
            </w:r>
          </w:p>
        </w:tc>
        <w:tc>
          <w:tcPr>
            <w:tcW w:w="288" w:type="pct"/>
            <w:shd w:val="clear" w:color="auto" w:fill="AEAAAA"/>
          </w:tcPr>
          <w:p w14:paraId="19B0AE2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2</w:t>
            </w:r>
          </w:p>
        </w:tc>
        <w:tc>
          <w:tcPr>
            <w:tcW w:w="288" w:type="pct"/>
            <w:shd w:val="clear" w:color="auto" w:fill="AEAAAA"/>
          </w:tcPr>
          <w:p w14:paraId="2A16151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3</w:t>
            </w:r>
          </w:p>
        </w:tc>
        <w:tc>
          <w:tcPr>
            <w:tcW w:w="288" w:type="pct"/>
            <w:shd w:val="clear" w:color="auto" w:fill="AEAAAA"/>
          </w:tcPr>
          <w:p w14:paraId="2C34D88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4</w:t>
            </w:r>
          </w:p>
        </w:tc>
        <w:tc>
          <w:tcPr>
            <w:tcW w:w="288" w:type="pct"/>
            <w:shd w:val="clear" w:color="auto" w:fill="AEAAAA"/>
          </w:tcPr>
          <w:p w14:paraId="026432A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5</w:t>
            </w:r>
          </w:p>
        </w:tc>
        <w:tc>
          <w:tcPr>
            <w:tcW w:w="288" w:type="pct"/>
            <w:shd w:val="clear" w:color="auto" w:fill="AEAAAA"/>
          </w:tcPr>
          <w:p w14:paraId="58F6EDB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6</w:t>
            </w:r>
          </w:p>
        </w:tc>
        <w:tc>
          <w:tcPr>
            <w:tcW w:w="288" w:type="pct"/>
            <w:shd w:val="clear" w:color="auto" w:fill="AEAAAA"/>
          </w:tcPr>
          <w:p w14:paraId="1409FA7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7</w:t>
            </w:r>
          </w:p>
        </w:tc>
        <w:tc>
          <w:tcPr>
            <w:tcW w:w="286" w:type="pct"/>
            <w:shd w:val="clear" w:color="auto" w:fill="AEAAAA"/>
          </w:tcPr>
          <w:p w14:paraId="5DDAA38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8</w:t>
            </w:r>
          </w:p>
        </w:tc>
      </w:tr>
      <w:tr w:rsidR="00B42414" w:rsidRPr="007C1537" w14:paraId="1B8B2A2A" w14:textId="77777777" w:rsidTr="00B42414">
        <w:tc>
          <w:tcPr>
            <w:tcW w:w="4714" w:type="pct"/>
            <w:gridSpan w:val="10"/>
            <w:shd w:val="clear" w:color="auto" w:fill="F2F2F2" w:themeFill="background1" w:themeFillShade="F2"/>
          </w:tcPr>
          <w:p w14:paraId="7F9D0C1D" w14:textId="646FDF98" w:rsidR="00B42414" w:rsidRPr="007C1537" w:rsidRDefault="00B42414" w:rsidP="00B42414">
            <w:pPr>
              <w:spacing w:line="480" w:lineRule="auto"/>
              <w:rPr>
                <w:rFonts w:ascii="Calibri" w:hAnsi="Calibri" w:cs="Calibri"/>
                <w:color w:val="0000FF"/>
              </w:rPr>
            </w:pPr>
            <w:r w:rsidRPr="007C1537">
              <w:rPr>
                <w:rFonts w:ascii="Calibri" w:hAnsi="Calibri" w:cs="Calibri"/>
                <w:b/>
              </w:rPr>
              <w:t>SCREENING AND CONSENT</w:t>
            </w:r>
          </w:p>
        </w:tc>
        <w:tc>
          <w:tcPr>
            <w:tcW w:w="286" w:type="pct"/>
          </w:tcPr>
          <w:p w14:paraId="46E6B3C3" w14:textId="77777777" w:rsidR="00B42414" w:rsidRPr="007C1537" w:rsidRDefault="00B42414" w:rsidP="00B42414">
            <w:pPr>
              <w:spacing w:line="480" w:lineRule="auto"/>
              <w:rPr>
                <w:rFonts w:ascii="Calibri" w:hAnsi="Calibri" w:cs="Calibri"/>
                <w:color w:val="0000FF"/>
              </w:rPr>
            </w:pPr>
          </w:p>
        </w:tc>
      </w:tr>
      <w:tr w:rsidR="007C1537" w:rsidRPr="007C1537" w14:paraId="656BCB09" w14:textId="77777777" w:rsidTr="00B42414">
        <w:tc>
          <w:tcPr>
            <w:tcW w:w="1358" w:type="pct"/>
            <w:shd w:val="clear" w:color="auto" w:fill="auto"/>
          </w:tcPr>
          <w:p w14:paraId="44DD5D6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Informed consent</w:t>
            </w:r>
          </w:p>
        </w:tc>
        <w:tc>
          <w:tcPr>
            <w:tcW w:w="688" w:type="pct"/>
            <w:shd w:val="clear" w:color="auto" w:fill="auto"/>
          </w:tcPr>
          <w:p w14:paraId="7B562C6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652" w:type="pct"/>
            <w:shd w:val="clear" w:color="auto" w:fill="auto"/>
          </w:tcPr>
          <w:p w14:paraId="33F3989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23325CE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5E24028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26810C3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FBE95C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0D84366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2426E73B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03817A8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1947754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3A4F9C44" w14:textId="77777777" w:rsidTr="00B42414">
        <w:tc>
          <w:tcPr>
            <w:tcW w:w="1358" w:type="pct"/>
            <w:shd w:val="clear" w:color="auto" w:fill="auto"/>
          </w:tcPr>
          <w:p w14:paraId="7358FDB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Ongoing capacity</w:t>
            </w:r>
          </w:p>
        </w:tc>
        <w:tc>
          <w:tcPr>
            <w:tcW w:w="688" w:type="pct"/>
            <w:shd w:val="clear" w:color="auto" w:fill="auto"/>
          </w:tcPr>
          <w:p w14:paraId="380A79C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652" w:type="pct"/>
            <w:shd w:val="clear" w:color="auto" w:fill="auto"/>
          </w:tcPr>
          <w:p w14:paraId="04EF6DF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05B457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8840BA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CBF7BB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58F97C3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61FED8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41E824D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01D9389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055C204B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7A608F63" w14:textId="77777777" w:rsidTr="00B42414">
        <w:trPr>
          <w:trHeight w:val="139"/>
        </w:trPr>
        <w:tc>
          <w:tcPr>
            <w:tcW w:w="1358" w:type="pct"/>
            <w:shd w:val="clear" w:color="auto" w:fill="auto"/>
          </w:tcPr>
          <w:p w14:paraId="1B2A9DF5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Inclusion / exclusion criteria</w:t>
            </w:r>
          </w:p>
        </w:tc>
        <w:tc>
          <w:tcPr>
            <w:tcW w:w="688" w:type="pct"/>
            <w:shd w:val="clear" w:color="auto" w:fill="auto"/>
          </w:tcPr>
          <w:p w14:paraId="4CFA929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652" w:type="pct"/>
            <w:shd w:val="clear" w:color="auto" w:fill="auto"/>
          </w:tcPr>
          <w:p w14:paraId="43D5F1A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01A5B01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C60992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0E0354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2467B38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95E8B9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7B1D37D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2AF4A1E7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05F3F09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47F4E335" w14:textId="77777777" w:rsidTr="00B42414">
        <w:trPr>
          <w:trHeight w:val="139"/>
        </w:trPr>
        <w:tc>
          <w:tcPr>
            <w:tcW w:w="1358" w:type="pct"/>
            <w:shd w:val="clear" w:color="auto" w:fill="auto"/>
          </w:tcPr>
          <w:p w14:paraId="6569C95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Baseline demographics</w:t>
            </w:r>
          </w:p>
        </w:tc>
        <w:tc>
          <w:tcPr>
            <w:tcW w:w="688" w:type="pct"/>
            <w:shd w:val="clear" w:color="auto" w:fill="auto"/>
          </w:tcPr>
          <w:p w14:paraId="265D081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652" w:type="pct"/>
            <w:shd w:val="clear" w:color="auto" w:fill="auto"/>
          </w:tcPr>
          <w:p w14:paraId="5A0CF24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DB7CBB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F0FD6B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2DAE22F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0C8160A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5A660CE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180B08F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7A64956B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7FC51CF5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DA500B" w:rsidRPr="007C1537" w14:paraId="408B8940" w14:textId="77777777" w:rsidTr="00B42414">
        <w:trPr>
          <w:trHeight w:val="139"/>
        </w:trPr>
        <w:tc>
          <w:tcPr>
            <w:tcW w:w="1358" w:type="pct"/>
            <w:shd w:val="clear" w:color="auto" w:fill="auto"/>
          </w:tcPr>
          <w:p w14:paraId="16CF469E" w14:textId="2A65D44D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Physical Health measures (BP, height, weight, waist circumference)</w:t>
            </w:r>
          </w:p>
        </w:tc>
        <w:tc>
          <w:tcPr>
            <w:tcW w:w="688" w:type="pct"/>
            <w:shd w:val="clear" w:color="auto" w:fill="auto"/>
          </w:tcPr>
          <w:p w14:paraId="300FC356" w14:textId="77777777" w:rsidR="00DA500B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  <w:p w14:paraId="22449600" w14:textId="77777777" w:rsidR="00DA500B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  <w:p w14:paraId="49416053" w14:textId="77777777" w:rsidR="00DA500B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  <w:p w14:paraId="28D4E488" w14:textId="6C1924F8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652" w:type="pct"/>
            <w:shd w:val="clear" w:color="auto" w:fill="auto"/>
          </w:tcPr>
          <w:p w14:paraId="0A4FF3AD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843E527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1FBAD094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5CE07536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29FD8258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D7E28C1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6BEE7C8E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372D4AF3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5FA10D63" w14:textId="77777777" w:rsidR="00DA500B" w:rsidRPr="007C1537" w:rsidRDefault="00DA500B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B42414" w:rsidRPr="007C1537" w14:paraId="2544D2DA" w14:textId="77777777" w:rsidTr="00B42414">
        <w:tc>
          <w:tcPr>
            <w:tcW w:w="4714" w:type="pct"/>
            <w:gridSpan w:val="10"/>
            <w:shd w:val="clear" w:color="auto" w:fill="F2F2F2" w:themeFill="background1" w:themeFillShade="F2"/>
          </w:tcPr>
          <w:p w14:paraId="4213970E" w14:textId="34A23755" w:rsidR="00B42414" w:rsidRPr="007C1537" w:rsidRDefault="00B42414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  <w:b/>
              </w:rPr>
              <w:t xml:space="preserve">SAFETY </w:t>
            </w:r>
          </w:p>
        </w:tc>
        <w:tc>
          <w:tcPr>
            <w:tcW w:w="286" w:type="pct"/>
          </w:tcPr>
          <w:p w14:paraId="0496B906" w14:textId="77777777" w:rsidR="00B42414" w:rsidRPr="007C1537" w:rsidRDefault="00B42414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2E84C2C6" w14:textId="77777777" w:rsidTr="00B42414">
        <w:tc>
          <w:tcPr>
            <w:tcW w:w="1358" w:type="pct"/>
            <w:shd w:val="clear" w:color="auto" w:fill="auto"/>
          </w:tcPr>
          <w:p w14:paraId="5C59CD7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Adverse events (before/after each session by the AEP)</w:t>
            </w:r>
          </w:p>
        </w:tc>
        <w:tc>
          <w:tcPr>
            <w:tcW w:w="688" w:type="pct"/>
            <w:shd w:val="clear" w:color="auto" w:fill="auto"/>
          </w:tcPr>
          <w:p w14:paraId="7C2C00A7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3F22103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18D5BA85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5A61494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6145BF4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4BC8CCE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7168C0C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</w:tcPr>
          <w:p w14:paraId="5AB7B75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</w:tcPr>
          <w:p w14:paraId="5500FE3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6" w:type="pct"/>
          </w:tcPr>
          <w:p w14:paraId="2226332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</w:tr>
      <w:tr w:rsidR="00B42414" w:rsidRPr="007C1537" w14:paraId="6255DAE9" w14:textId="77777777" w:rsidTr="00B42414">
        <w:tc>
          <w:tcPr>
            <w:tcW w:w="4714" w:type="pct"/>
            <w:gridSpan w:val="10"/>
            <w:shd w:val="clear" w:color="auto" w:fill="F2F2F2" w:themeFill="background1" w:themeFillShade="F2"/>
          </w:tcPr>
          <w:p w14:paraId="67A1A2B1" w14:textId="4D0236F1" w:rsidR="00B42414" w:rsidRPr="007C1537" w:rsidRDefault="00B42414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  <w:b/>
              </w:rPr>
              <w:t>EF</w:t>
            </w:r>
            <w:r>
              <w:rPr>
                <w:rFonts w:ascii="Calibri" w:hAnsi="Calibri" w:cs="Calibri"/>
                <w:b/>
              </w:rPr>
              <w:t>FECTIVENESS</w:t>
            </w:r>
          </w:p>
        </w:tc>
        <w:tc>
          <w:tcPr>
            <w:tcW w:w="286" w:type="pct"/>
          </w:tcPr>
          <w:p w14:paraId="3EEB4228" w14:textId="77777777" w:rsidR="00B42414" w:rsidRPr="007C1537" w:rsidRDefault="00B42414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79B984B0" w14:textId="77777777" w:rsidTr="00B42414">
        <w:tc>
          <w:tcPr>
            <w:tcW w:w="1358" w:type="pct"/>
            <w:shd w:val="clear" w:color="auto" w:fill="auto"/>
          </w:tcPr>
          <w:p w14:paraId="12BC097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lastRenderedPageBreak/>
              <w:t>Accelerometry (worn for 5 days prior to randomisation)</w:t>
            </w:r>
          </w:p>
        </w:tc>
        <w:tc>
          <w:tcPr>
            <w:tcW w:w="688" w:type="pct"/>
            <w:shd w:val="clear" w:color="auto" w:fill="auto"/>
          </w:tcPr>
          <w:p w14:paraId="52C3040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1E7D469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47092F5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669464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FBA552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A60C16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2CE98F2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1724834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6ECC638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32120E4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56BC3EB9" w14:textId="77777777" w:rsidTr="00B42414">
        <w:tc>
          <w:tcPr>
            <w:tcW w:w="1358" w:type="pct"/>
            <w:shd w:val="clear" w:color="auto" w:fill="auto"/>
          </w:tcPr>
          <w:p w14:paraId="5D24532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SIMPAQ</w:t>
            </w:r>
          </w:p>
        </w:tc>
        <w:tc>
          <w:tcPr>
            <w:tcW w:w="688" w:type="pct"/>
            <w:shd w:val="clear" w:color="auto" w:fill="auto"/>
          </w:tcPr>
          <w:p w14:paraId="55975C9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2AC7904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44F7C17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6FC52CB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A50934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002F43A5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042C89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0D17074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477FFC2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13F91C3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492447A7" w14:textId="77777777" w:rsidTr="00B42414">
        <w:tc>
          <w:tcPr>
            <w:tcW w:w="1358" w:type="pct"/>
            <w:shd w:val="clear" w:color="auto" w:fill="auto"/>
          </w:tcPr>
          <w:p w14:paraId="0EBF29C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Preferences, Barriers, Motivators Questionnaire</w:t>
            </w:r>
          </w:p>
        </w:tc>
        <w:tc>
          <w:tcPr>
            <w:tcW w:w="688" w:type="pct"/>
            <w:shd w:val="clear" w:color="auto" w:fill="auto"/>
          </w:tcPr>
          <w:p w14:paraId="56B1B63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7AA750E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7FD7F60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1B0730D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DEA1D3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196EE6A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E924B7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5D66B93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48DBBB9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30B9209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7EA7B904" w14:textId="77777777" w:rsidTr="00B42414">
        <w:tc>
          <w:tcPr>
            <w:tcW w:w="1358" w:type="pct"/>
            <w:shd w:val="clear" w:color="auto" w:fill="auto"/>
          </w:tcPr>
          <w:p w14:paraId="0FDDA2BE" w14:textId="7F87D51E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WHODAS 2.0</w:t>
            </w:r>
          </w:p>
        </w:tc>
        <w:tc>
          <w:tcPr>
            <w:tcW w:w="688" w:type="pct"/>
            <w:shd w:val="clear" w:color="auto" w:fill="auto"/>
          </w:tcPr>
          <w:p w14:paraId="44B91B0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0C4ECAB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45C47D6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1E0C33A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5526A04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5E095D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53E2551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2CE64AD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19D1CF8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21135B7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</w:tr>
      <w:tr w:rsidR="007C1537" w:rsidRPr="007C1537" w14:paraId="31ED2AB7" w14:textId="77777777" w:rsidTr="00B42414">
        <w:tc>
          <w:tcPr>
            <w:tcW w:w="1358" w:type="pct"/>
            <w:shd w:val="clear" w:color="auto" w:fill="auto"/>
          </w:tcPr>
          <w:p w14:paraId="0371CCC9" w14:textId="77777777" w:rsidR="007C1537" w:rsidRPr="007C1537" w:rsidDel="00335B70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BPRS</w:t>
            </w:r>
          </w:p>
        </w:tc>
        <w:tc>
          <w:tcPr>
            <w:tcW w:w="688" w:type="pct"/>
            <w:shd w:val="clear" w:color="auto" w:fill="auto"/>
          </w:tcPr>
          <w:p w14:paraId="3FC9F81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423F3F41" w14:textId="77777777" w:rsidR="007C1537" w:rsidRPr="007C1537" w:rsidDel="00335B70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0F6A839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0447360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AF0CC9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2E6789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1EAD966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047064F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66DED06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0CEE6D8B" w14:textId="77777777" w:rsidR="007C1537" w:rsidRPr="007C1537" w:rsidDel="00335B70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</w:tr>
      <w:tr w:rsidR="007C1537" w:rsidRPr="007C1537" w14:paraId="6E8E0546" w14:textId="77777777" w:rsidTr="00B42414">
        <w:tc>
          <w:tcPr>
            <w:tcW w:w="1358" w:type="pct"/>
            <w:shd w:val="clear" w:color="auto" w:fill="auto"/>
          </w:tcPr>
          <w:p w14:paraId="728C715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SANS</w:t>
            </w:r>
          </w:p>
        </w:tc>
        <w:tc>
          <w:tcPr>
            <w:tcW w:w="688" w:type="pct"/>
            <w:shd w:val="clear" w:color="auto" w:fill="auto"/>
          </w:tcPr>
          <w:p w14:paraId="10E40B2B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178D22E7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1C80A6D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0E8CBB4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7F874D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21A76035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2D228DA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21A0DC3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332D0BB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6226336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</w:tr>
      <w:tr w:rsidR="007C1537" w:rsidRPr="007C1537" w14:paraId="54530794" w14:textId="77777777" w:rsidTr="00B42414">
        <w:tc>
          <w:tcPr>
            <w:tcW w:w="1358" w:type="pct"/>
            <w:shd w:val="clear" w:color="auto" w:fill="auto"/>
          </w:tcPr>
          <w:p w14:paraId="3CC98A7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Physical Capacity (6MWT, 30 sec sit-to-stand, grip strength, push up test)</w:t>
            </w:r>
          </w:p>
        </w:tc>
        <w:tc>
          <w:tcPr>
            <w:tcW w:w="688" w:type="pct"/>
            <w:shd w:val="clear" w:color="auto" w:fill="auto"/>
          </w:tcPr>
          <w:p w14:paraId="1AD2FA3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2AD6B04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0936786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09B4E52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BC6C5D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13A0419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0601F79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1483D6E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20D882E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2D23DFF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</w:tr>
      <w:tr w:rsidR="00B42414" w:rsidRPr="007C1537" w14:paraId="74D12B3E" w14:textId="77777777" w:rsidTr="00B42414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1F5757D4" w14:textId="6C457D86" w:rsidR="00B42414" w:rsidRPr="007C1537" w:rsidRDefault="00B42414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  <w:b/>
              </w:rPr>
              <w:t>INTERVENTION SESSIONS</w:t>
            </w:r>
          </w:p>
        </w:tc>
      </w:tr>
      <w:tr w:rsidR="007C1537" w:rsidRPr="007C1537" w14:paraId="79594605" w14:textId="77777777" w:rsidTr="00B42414">
        <w:tc>
          <w:tcPr>
            <w:tcW w:w="1358" w:type="pct"/>
            <w:shd w:val="clear" w:color="auto" w:fill="auto"/>
          </w:tcPr>
          <w:p w14:paraId="1774D174" w14:textId="2B770366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 xml:space="preserve">RT and </w:t>
            </w:r>
            <w:r w:rsidR="00DA500B">
              <w:rPr>
                <w:rFonts w:ascii="Calibri" w:hAnsi="Calibri" w:cs="Calibri"/>
              </w:rPr>
              <w:t>AIT</w:t>
            </w:r>
            <w:r w:rsidRPr="007C1537">
              <w:rPr>
                <w:rFonts w:ascii="Calibri" w:hAnsi="Calibri" w:cs="Calibri"/>
              </w:rPr>
              <w:t xml:space="preserve"> (x3 sessions per week)</w:t>
            </w:r>
          </w:p>
        </w:tc>
        <w:tc>
          <w:tcPr>
            <w:tcW w:w="688" w:type="pct"/>
            <w:shd w:val="clear" w:color="auto" w:fill="auto"/>
          </w:tcPr>
          <w:p w14:paraId="77940037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03D93D3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00E049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74D271F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4869EBA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2282ACC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0A2A335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</w:tcPr>
          <w:p w14:paraId="1000788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</w:tcPr>
          <w:p w14:paraId="7D1CD0C5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6" w:type="pct"/>
          </w:tcPr>
          <w:p w14:paraId="55820DD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</w:tr>
      <w:tr w:rsidR="007C1537" w:rsidRPr="007C1537" w14:paraId="345E3AAF" w14:textId="77777777" w:rsidTr="00B42414">
        <w:tc>
          <w:tcPr>
            <w:tcW w:w="1358" w:type="pct"/>
            <w:shd w:val="clear" w:color="auto" w:fill="auto"/>
          </w:tcPr>
          <w:p w14:paraId="70E01D0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7C1537">
              <w:rPr>
                <w:rFonts w:ascii="Calibri" w:hAnsi="Calibri" w:cs="Calibri"/>
                <w:color w:val="000000"/>
              </w:rPr>
              <w:t>Health Coaching Sessions offered</w:t>
            </w:r>
          </w:p>
        </w:tc>
        <w:tc>
          <w:tcPr>
            <w:tcW w:w="688" w:type="pct"/>
            <w:shd w:val="clear" w:color="auto" w:fill="auto"/>
          </w:tcPr>
          <w:p w14:paraId="60C5C4D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1E1D7AB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6BF8CB8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42A554E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5BB7382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  <w:shd w:val="clear" w:color="auto" w:fill="auto"/>
          </w:tcPr>
          <w:p w14:paraId="1EF1EAE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1CDD61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8" w:type="pct"/>
          </w:tcPr>
          <w:p w14:paraId="109A39D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07A8F97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  <w:tc>
          <w:tcPr>
            <w:tcW w:w="286" w:type="pct"/>
          </w:tcPr>
          <w:p w14:paraId="7878263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B42414" w:rsidRPr="007C1537" w14:paraId="0CBBC4FC" w14:textId="77777777" w:rsidTr="00B42414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444E5911" w14:textId="76C2C8BF" w:rsidR="00B42414" w:rsidRPr="007C1537" w:rsidRDefault="00B42414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  <w:b/>
              </w:rPr>
              <w:t>ACCEPTABILITY</w:t>
            </w:r>
          </w:p>
        </w:tc>
      </w:tr>
      <w:tr w:rsidR="007C1537" w:rsidRPr="007C1537" w14:paraId="6A4B2239" w14:textId="77777777" w:rsidTr="00B42414">
        <w:tc>
          <w:tcPr>
            <w:tcW w:w="1358" w:type="pct"/>
            <w:shd w:val="clear" w:color="auto" w:fill="auto"/>
          </w:tcPr>
          <w:p w14:paraId="1A80A8ED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  <w:bCs/>
              </w:rPr>
            </w:pPr>
            <w:r w:rsidRPr="007C1537">
              <w:rPr>
                <w:rFonts w:ascii="Calibri" w:hAnsi="Calibri" w:cs="Calibri"/>
                <w:bCs/>
              </w:rPr>
              <w:t>Acceptability questionnaire</w:t>
            </w:r>
          </w:p>
        </w:tc>
        <w:tc>
          <w:tcPr>
            <w:tcW w:w="688" w:type="pct"/>
            <w:shd w:val="clear" w:color="auto" w:fill="auto"/>
          </w:tcPr>
          <w:p w14:paraId="54DD5A79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shd w:val="clear" w:color="auto" w:fill="auto"/>
          </w:tcPr>
          <w:p w14:paraId="4AE4ADA5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1E67D0A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4257CA4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3CF7602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931978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shd w:val="clear" w:color="auto" w:fill="auto"/>
          </w:tcPr>
          <w:p w14:paraId="7E8E250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2E3040D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</w:tcPr>
          <w:p w14:paraId="0C35095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</w:tcPr>
          <w:p w14:paraId="69B545FE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>x</w:t>
            </w:r>
          </w:p>
        </w:tc>
      </w:tr>
      <w:tr w:rsidR="007C1537" w:rsidRPr="007C1537" w14:paraId="1410EBAD" w14:textId="77777777" w:rsidTr="00B42414">
        <w:tc>
          <w:tcPr>
            <w:tcW w:w="1358" w:type="pct"/>
            <w:tcBorders>
              <w:bottom w:val="single" w:sz="4" w:space="0" w:color="auto"/>
            </w:tcBorders>
            <w:shd w:val="clear" w:color="auto" w:fill="auto"/>
          </w:tcPr>
          <w:p w14:paraId="5F6CD5B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6D4F0A91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14:paraId="0C55550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40AB232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006FE7C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601AC27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7DA3F40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15D6765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5F866C0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42EB178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4FF20E06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C1537" w:rsidRPr="007C1537" w14:paraId="76CCDFEC" w14:textId="77777777" w:rsidTr="00B42414">
        <w:tc>
          <w:tcPr>
            <w:tcW w:w="1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E0A1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  <w:bCs/>
              </w:rPr>
            </w:pPr>
            <w:r w:rsidRPr="007C1537">
              <w:rPr>
                <w:rFonts w:ascii="Calibri" w:hAnsi="Calibri" w:cs="Calibri"/>
                <w:bCs/>
              </w:rPr>
              <w:lastRenderedPageBreak/>
              <w:t>Individual interview (RT condition) - optional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6D233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ADC4C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22D6B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54B98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1EB72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25D77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86B2F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4AD4B27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5CCEF7D0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0B05C114" w14:textId="77777777" w:rsidR="007C1537" w:rsidRPr="007C1537" w:rsidRDefault="007C1537" w:rsidP="00B42414">
            <w:pPr>
              <w:spacing w:line="480" w:lineRule="auto"/>
              <w:rPr>
                <w:rFonts w:ascii="Calibri" w:hAnsi="Calibri" w:cs="Calibri"/>
              </w:rPr>
            </w:pPr>
            <w:r w:rsidRPr="007C1537">
              <w:rPr>
                <w:rFonts w:ascii="Calibri" w:hAnsi="Calibri" w:cs="Calibri"/>
              </w:rPr>
              <w:t xml:space="preserve">     x</w:t>
            </w:r>
          </w:p>
        </w:tc>
      </w:tr>
    </w:tbl>
    <w:p w14:paraId="4FC3BA1E" w14:textId="068197D5" w:rsidR="00DA500B" w:rsidRPr="00DA500B" w:rsidRDefault="00B4241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bbreviations: </w:t>
      </w:r>
      <w:r w:rsidR="00DA500B" w:rsidRPr="00DA500B">
        <w:rPr>
          <w:rFonts w:ascii="Calibri" w:hAnsi="Calibri" w:cs="Calibri"/>
        </w:rPr>
        <w:t xml:space="preserve">AIT – aerobic interval training, RT – resistance training, SIMPAQ - </w:t>
      </w:r>
      <w:r w:rsidR="00DA500B" w:rsidRPr="00DA500B">
        <w:rPr>
          <w:rFonts w:ascii="Calibri" w:hAnsi="Calibri" w:cs="Calibri"/>
          <w:bCs/>
          <w:color w:val="000000" w:themeColor="text1"/>
        </w:rPr>
        <w:t>Simple Physical Activity Questionnaire</w:t>
      </w:r>
      <w:r w:rsidR="00DA500B" w:rsidRPr="00DA500B">
        <w:rPr>
          <w:rFonts w:ascii="Calibri" w:hAnsi="Calibri" w:cs="Calibri"/>
        </w:rPr>
        <w:t xml:space="preserve">, WHODAS 2.0 </w:t>
      </w:r>
      <w:r w:rsidR="00845746">
        <w:rPr>
          <w:rFonts w:ascii="Calibri" w:hAnsi="Calibri" w:cs="Calibri"/>
        </w:rPr>
        <w:t>–</w:t>
      </w:r>
      <w:r w:rsidR="00DA500B" w:rsidRPr="00DA500B">
        <w:rPr>
          <w:rFonts w:ascii="Calibri" w:hAnsi="Calibri" w:cs="Calibri"/>
        </w:rPr>
        <w:t xml:space="preserve"> </w:t>
      </w:r>
      <w:r w:rsidR="00DA500B" w:rsidRPr="00DA500B">
        <w:rPr>
          <w:rFonts w:ascii="Calibri" w:eastAsia="Calibri" w:hAnsi="Calibri" w:cs="Calibri"/>
        </w:rPr>
        <w:t xml:space="preserve">World Health Organisation Disability Adjusted Scale version 2, </w:t>
      </w:r>
      <w:r w:rsidR="00DA500B" w:rsidRPr="00DA500B">
        <w:rPr>
          <w:rFonts w:ascii="Calibri" w:hAnsi="Calibri" w:cs="Calibri"/>
        </w:rPr>
        <w:t xml:space="preserve">SANS </w:t>
      </w:r>
      <w:r w:rsidR="00845746">
        <w:rPr>
          <w:rFonts w:ascii="Calibri" w:hAnsi="Calibri" w:cs="Calibri"/>
        </w:rPr>
        <w:t>–</w:t>
      </w:r>
      <w:r w:rsidR="00DA500B" w:rsidRPr="00DA500B">
        <w:rPr>
          <w:rFonts w:ascii="Calibri" w:hAnsi="Calibri" w:cs="Calibri"/>
        </w:rPr>
        <w:t xml:space="preserve"> Scale Assessment of Negative Symptoms, BPRS </w:t>
      </w:r>
      <w:r w:rsidR="00845746">
        <w:rPr>
          <w:rFonts w:ascii="Calibri" w:hAnsi="Calibri" w:cs="Calibri"/>
        </w:rPr>
        <w:t>–</w:t>
      </w:r>
      <w:r w:rsidR="00DA500B" w:rsidRPr="00DA500B">
        <w:rPr>
          <w:rFonts w:ascii="Calibri" w:hAnsi="Calibri" w:cs="Calibri"/>
        </w:rPr>
        <w:t xml:space="preserve"> Brief Psychiatric Rating Scale, 6MWT </w:t>
      </w:r>
      <w:r w:rsidR="00845746">
        <w:rPr>
          <w:rFonts w:ascii="Calibri" w:hAnsi="Calibri" w:cs="Calibri"/>
        </w:rPr>
        <w:t xml:space="preserve">- </w:t>
      </w:r>
      <w:proofErr w:type="gramStart"/>
      <w:r w:rsidR="00DA500B" w:rsidRPr="00DA500B">
        <w:rPr>
          <w:rFonts w:ascii="Calibri" w:eastAsia="Calibri" w:hAnsi="Calibri" w:cs="Calibri"/>
        </w:rPr>
        <w:t>Six-minute walk</w:t>
      </w:r>
      <w:proofErr w:type="gramEnd"/>
      <w:r w:rsidR="00DA500B" w:rsidRPr="00DA500B">
        <w:rPr>
          <w:rFonts w:ascii="Calibri" w:eastAsia="Calibri" w:hAnsi="Calibri" w:cs="Calibri"/>
        </w:rPr>
        <w:t xml:space="preserve"> test</w:t>
      </w:r>
      <w:r w:rsidR="00DA500B" w:rsidRPr="00DA500B">
        <w:rPr>
          <w:rFonts w:ascii="Calibri" w:hAnsi="Calibri" w:cs="Calibri"/>
        </w:rPr>
        <w:t>, BP – Blood pressure, AEP – accredited exercise physiologist</w:t>
      </w:r>
      <w:r w:rsidR="00845746">
        <w:rPr>
          <w:rFonts w:ascii="Calibri" w:hAnsi="Calibri" w:cs="Calibri"/>
        </w:rPr>
        <w:t>.</w:t>
      </w:r>
    </w:p>
    <w:sectPr w:rsidR="00DA500B" w:rsidRPr="00DA500B" w:rsidSect="007745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537"/>
    <w:rsid w:val="00017174"/>
    <w:rsid w:val="000274AC"/>
    <w:rsid w:val="00054CE8"/>
    <w:rsid w:val="00060C9D"/>
    <w:rsid w:val="00063ADC"/>
    <w:rsid w:val="000650CD"/>
    <w:rsid w:val="00073CB6"/>
    <w:rsid w:val="00075BAA"/>
    <w:rsid w:val="00076056"/>
    <w:rsid w:val="00094155"/>
    <w:rsid w:val="000B3396"/>
    <w:rsid w:val="000B5FFA"/>
    <w:rsid w:val="000C0E0A"/>
    <w:rsid w:val="000C10E9"/>
    <w:rsid w:val="000F26CC"/>
    <w:rsid w:val="00102DF5"/>
    <w:rsid w:val="00113770"/>
    <w:rsid w:val="0012048F"/>
    <w:rsid w:val="00132A16"/>
    <w:rsid w:val="00132FAF"/>
    <w:rsid w:val="00145A20"/>
    <w:rsid w:val="00146E54"/>
    <w:rsid w:val="00163AD9"/>
    <w:rsid w:val="001A6462"/>
    <w:rsid w:val="001D528E"/>
    <w:rsid w:val="001E515C"/>
    <w:rsid w:val="001F468C"/>
    <w:rsid w:val="001F4C3E"/>
    <w:rsid w:val="00207D94"/>
    <w:rsid w:val="002356A5"/>
    <w:rsid w:val="00242E3D"/>
    <w:rsid w:val="00244436"/>
    <w:rsid w:val="00262EF5"/>
    <w:rsid w:val="00271968"/>
    <w:rsid w:val="0028094B"/>
    <w:rsid w:val="00294441"/>
    <w:rsid w:val="0029737B"/>
    <w:rsid w:val="002A569F"/>
    <w:rsid w:val="002B338A"/>
    <w:rsid w:val="002B7376"/>
    <w:rsid w:val="002B7D76"/>
    <w:rsid w:val="002C0009"/>
    <w:rsid w:val="002C66AA"/>
    <w:rsid w:val="002C71E3"/>
    <w:rsid w:val="002D0E37"/>
    <w:rsid w:val="002F2D19"/>
    <w:rsid w:val="00300840"/>
    <w:rsid w:val="00306509"/>
    <w:rsid w:val="0031439D"/>
    <w:rsid w:val="003329B9"/>
    <w:rsid w:val="00374587"/>
    <w:rsid w:val="0037575D"/>
    <w:rsid w:val="00376B8F"/>
    <w:rsid w:val="00392771"/>
    <w:rsid w:val="00395836"/>
    <w:rsid w:val="003968F5"/>
    <w:rsid w:val="003A455B"/>
    <w:rsid w:val="003C65D4"/>
    <w:rsid w:val="003F1443"/>
    <w:rsid w:val="003F6A6B"/>
    <w:rsid w:val="003F780E"/>
    <w:rsid w:val="004044DB"/>
    <w:rsid w:val="00405510"/>
    <w:rsid w:val="00410F25"/>
    <w:rsid w:val="00415D09"/>
    <w:rsid w:val="0043056B"/>
    <w:rsid w:val="00432437"/>
    <w:rsid w:val="004465A5"/>
    <w:rsid w:val="00452628"/>
    <w:rsid w:val="004553E7"/>
    <w:rsid w:val="00457426"/>
    <w:rsid w:val="004621DE"/>
    <w:rsid w:val="00462B93"/>
    <w:rsid w:val="00465B96"/>
    <w:rsid w:val="00473B52"/>
    <w:rsid w:val="00480106"/>
    <w:rsid w:val="00483CDB"/>
    <w:rsid w:val="004A3831"/>
    <w:rsid w:val="004B02EA"/>
    <w:rsid w:val="004C54BF"/>
    <w:rsid w:val="004D0EF8"/>
    <w:rsid w:val="004E2852"/>
    <w:rsid w:val="004E552A"/>
    <w:rsid w:val="004F6817"/>
    <w:rsid w:val="00502225"/>
    <w:rsid w:val="0051030E"/>
    <w:rsid w:val="00510E5A"/>
    <w:rsid w:val="00524B0B"/>
    <w:rsid w:val="0052678E"/>
    <w:rsid w:val="00542A77"/>
    <w:rsid w:val="00546465"/>
    <w:rsid w:val="00572B91"/>
    <w:rsid w:val="00577257"/>
    <w:rsid w:val="00583E7D"/>
    <w:rsid w:val="00594E16"/>
    <w:rsid w:val="005C33EE"/>
    <w:rsid w:val="005E21A2"/>
    <w:rsid w:val="005E2D03"/>
    <w:rsid w:val="005E7390"/>
    <w:rsid w:val="005F4AE9"/>
    <w:rsid w:val="00607BF0"/>
    <w:rsid w:val="00610035"/>
    <w:rsid w:val="0061004E"/>
    <w:rsid w:val="0061088F"/>
    <w:rsid w:val="006234B3"/>
    <w:rsid w:val="0062568E"/>
    <w:rsid w:val="00626F4D"/>
    <w:rsid w:val="0064250B"/>
    <w:rsid w:val="00645498"/>
    <w:rsid w:val="00650F4E"/>
    <w:rsid w:val="00655AAB"/>
    <w:rsid w:val="00675081"/>
    <w:rsid w:val="00680D61"/>
    <w:rsid w:val="006B0A75"/>
    <w:rsid w:val="006C57CB"/>
    <w:rsid w:val="006D50BC"/>
    <w:rsid w:val="00700F23"/>
    <w:rsid w:val="00702204"/>
    <w:rsid w:val="0070538C"/>
    <w:rsid w:val="00706BCB"/>
    <w:rsid w:val="00722A75"/>
    <w:rsid w:val="00725018"/>
    <w:rsid w:val="00725CE5"/>
    <w:rsid w:val="00736BB8"/>
    <w:rsid w:val="0074647B"/>
    <w:rsid w:val="007553A2"/>
    <w:rsid w:val="00767411"/>
    <w:rsid w:val="007705F7"/>
    <w:rsid w:val="00771F68"/>
    <w:rsid w:val="00774581"/>
    <w:rsid w:val="00775969"/>
    <w:rsid w:val="00776587"/>
    <w:rsid w:val="00777C1F"/>
    <w:rsid w:val="007915CA"/>
    <w:rsid w:val="007936AB"/>
    <w:rsid w:val="007A0D5D"/>
    <w:rsid w:val="007C1537"/>
    <w:rsid w:val="007C5135"/>
    <w:rsid w:val="007D0205"/>
    <w:rsid w:val="007D0C88"/>
    <w:rsid w:val="007D6C33"/>
    <w:rsid w:val="007E33A2"/>
    <w:rsid w:val="00802460"/>
    <w:rsid w:val="008113D9"/>
    <w:rsid w:val="00831E9E"/>
    <w:rsid w:val="0084237A"/>
    <w:rsid w:val="00845746"/>
    <w:rsid w:val="00864012"/>
    <w:rsid w:val="0086584E"/>
    <w:rsid w:val="008715B5"/>
    <w:rsid w:val="00875E07"/>
    <w:rsid w:val="00881013"/>
    <w:rsid w:val="008A4E4A"/>
    <w:rsid w:val="008A7746"/>
    <w:rsid w:val="008F19F7"/>
    <w:rsid w:val="008F3563"/>
    <w:rsid w:val="00913D1D"/>
    <w:rsid w:val="00920003"/>
    <w:rsid w:val="00923D14"/>
    <w:rsid w:val="0093206D"/>
    <w:rsid w:val="00936F85"/>
    <w:rsid w:val="00941C8A"/>
    <w:rsid w:val="0095129D"/>
    <w:rsid w:val="00953045"/>
    <w:rsid w:val="00953237"/>
    <w:rsid w:val="00985C36"/>
    <w:rsid w:val="00987556"/>
    <w:rsid w:val="00993EB6"/>
    <w:rsid w:val="009A6904"/>
    <w:rsid w:val="009B1CF7"/>
    <w:rsid w:val="009C0759"/>
    <w:rsid w:val="009C546B"/>
    <w:rsid w:val="009C5CA1"/>
    <w:rsid w:val="009D00D4"/>
    <w:rsid w:val="009D30BE"/>
    <w:rsid w:val="009D6566"/>
    <w:rsid w:val="009F7606"/>
    <w:rsid w:val="00A04A19"/>
    <w:rsid w:val="00A04E1C"/>
    <w:rsid w:val="00A07FCD"/>
    <w:rsid w:val="00A107B6"/>
    <w:rsid w:val="00A16B84"/>
    <w:rsid w:val="00A3407E"/>
    <w:rsid w:val="00A44C76"/>
    <w:rsid w:val="00A50CEF"/>
    <w:rsid w:val="00A55B9C"/>
    <w:rsid w:val="00A6563F"/>
    <w:rsid w:val="00A72322"/>
    <w:rsid w:val="00A766E2"/>
    <w:rsid w:val="00A810A5"/>
    <w:rsid w:val="00A845F8"/>
    <w:rsid w:val="00A85E2F"/>
    <w:rsid w:val="00A91CF3"/>
    <w:rsid w:val="00AA57BA"/>
    <w:rsid w:val="00AC7E74"/>
    <w:rsid w:val="00AD4255"/>
    <w:rsid w:val="00AD5FA5"/>
    <w:rsid w:val="00AD7A7A"/>
    <w:rsid w:val="00AE7F6C"/>
    <w:rsid w:val="00B02C7B"/>
    <w:rsid w:val="00B11FFA"/>
    <w:rsid w:val="00B14A84"/>
    <w:rsid w:val="00B20541"/>
    <w:rsid w:val="00B231B0"/>
    <w:rsid w:val="00B33066"/>
    <w:rsid w:val="00B3594F"/>
    <w:rsid w:val="00B3694D"/>
    <w:rsid w:val="00B41ADB"/>
    <w:rsid w:val="00B42414"/>
    <w:rsid w:val="00B56384"/>
    <w:rsid w:val="00B56814"/>
    <w:rsid w:val="00B57A5C"/>
    <w:rsid w:val="00B57BDC"/>
    <w:rsid w:val="00B71BAF"/>
    <w:rsid w:val="00B96FCB"/>
    <w:rsid w:val="00BA114F"/>
    <w:rsid w:val="00BB0570"/>
    <w:rsid w:val="00BF449B"/>
    <w:rsid w:val="00BF7A77"/>
    <w:rsid w:val="00C03EB6"/>
    <w:rsid w:val="00C21770"/>
    <w:rsid w:val="00C2540B"/>
    <w:rsid w:val="00C25D53"/>
    <w:rsid w:val="00C26A43"/>
    <w:rsid w:val="00C35171"/>
    <w:rsid w:val="00C74A77"/>
    <w:rsid w:val="00C9012A"/>
    <w:rsid w:val="00C91C08"/>
    <w:rsid w:val="00CA490C"/>
    <w:rsid w:val="00CB152F"/>
    <w:rsid w:val="00CC2A09"/>
    <w:rsid w:val="00CC677A"/>
    <w:rsid w:val="00CE37D5"/>
    <w:rsid w:val="00CE5772"/>
    <w:rsid w:val="00D035AB"/>
    <w:rsid w:val="00D1072C"/>
    <w:rsid w:val="00D13CAC"/>
    <w:rsid w:val="00D15698"/>
    <w:rsid w:val="00D231EE"/>
    <w:rsid w:val="00D272E4"/>
    <w:rsid w:val="00D412D4"/>
    <w:rsid w:val="00D4474B"/>
    <w:rsid w:val="00D72323"/>
    <w:rsid w:val="00D75D60"/>
    <w:rsid w:val="00D81176"/>
    <w:rsid w:val="00D82CA6"/>
    <w:rsid w:val="00D8641B"/>
    <w:rsid w:val="00D90248"/>
    <w:rsid w:val="00D90855"/>
    <w:rsid w:val="00DA3D06"/>
    <w:rsid w:val="00DA500B"/>
    <w:rsid w:val="00DA5CD8"/>
    <w:rsid w:val="00DA7DA9"/>
    <w:rsid w:val="00DC564F"/>
    <w:rsid w:val="00DF4900"/>
    <w:rsid w:val="00DF49BA"/>
    <w:rsid w:val="00DF7E05"/>
    <w:rsid w:val="00E20A92"/>
    <w:rsid w:val="00E22004"/>
    <w:rsid w:val="00E269CB"/>
    <w:rsid w:val="00E5026C"/>
    <w:rsid w:val="00E662A5"/>
    <w:rsid w:val="00EA24D3"/>
    <w:rsid w:val="00EA33B3"/>
    <w:rsid w:val="00EB4B0D"/>
    <w:rsid w:val="00EC7520"/>
    <w:rsid w:val="00EE1406"/>
    <w:rsid w:val="00EE57C2"/>
    <w:rsid w:val="00EF6F8A"/>
    <w:rsid w:val="00EF7C53"/>
    <w:rsid w:val="00F12945"/>
    <w:rsid w:val="00F23D74"/>
    <w:rsid w:val="00F3299F"/>
    <w:rsid w:val="00F52634"/>
    <w:rsid w:val="00F56E97"/>
    <w:rsid w:val="00F716CC"/>
    <w:rsid w:val="00F757E8"/>
    <w:rsid w:val="00F77576"/>
    <w:rsid w:val="00F86611"/>
    <w:rsid w:val="00F92F1E"/>
    <w:rsid w:val="00FA20CE"/>
    <w:rsid w:val="00FA6915"/>
    <w:rsid w:val="00FB2631"/>
    <w:rsid w:val="00FC41CD"/>
    <w:rsid w:val="00FC448B"/>
    <w:rsid w:val="00FC7090"/>
    <w:rsid w:val="00FE247C"/>
    <w:rsid w:val="00FE4169"/>
    <w:rsid w:val="00FE4619"/>
    <w:rsid w:val="00FE6354"/>
    <w:rsid w:val="00FF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C28F6"/>
  <w15:chartTrackingRefBased/>
  <w15:docId w15:val="{D90A492C-DCE2-CA49-804A-A32A6BEA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5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5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5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5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5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5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5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5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5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0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0B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C15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5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5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5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5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5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5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5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5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5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5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5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5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5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5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02</Words>
  <Characters>1190</Characters>
  <Application>Microsoft Office Word</Application>
  <DocSecurity>0</DocSecurity>
  <Lines>27</Lines>
  <Paragraphs>8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rman</dc:creator>
  <cp:keywords/>
  <dc:description/>
  <cp:lastModifiedBy>Nicole Korman</cp:lastModifiedBy>
  <cp:revision>6</cp:revision>
  <dcterms:created xsi:type="dcterms:W3CDTF">2024-10-13T02:43:00Z</dcterms:created>
  <dcterms:modified xsi:type="dcterms:W3CDTF">2025-05-21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20T11:46:4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ade9100-a711-412a-b2a7-0d3d8f46e9c1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